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7"/>
        <w:gridCol w:w="6214"/>
        <w:gridCol w:w="1500"/>
      </w:tblGrid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Nam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H8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osin, heavy chain 8, skeletal muscle, perinat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,13E-08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L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osin, light chain 1, alkali; skeletal, fas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,92E-08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PM2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opomyosin 2 (beta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,43E-07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BPC2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osin binding protein C, fast typ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,00E-07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STN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ostat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,54E-07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HH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nic hedgehog homolog (Drosophila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,84E-07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FTY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ft-right determination factor 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,11E-06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GFBI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orming growth factor, beta-induced, 68kD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,10E-06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NC2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oponin C type 2 (fast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,33E-06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L4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osin, light chain 4, alkali; atrial, embryo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,65E-06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DAL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dal homolog (mouse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,72E-06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NC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oponin C type 1 (slow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,00E-06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OD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opomodulin 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,16E-06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EB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bul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,86E-06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GFB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orming growth factor, beta 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,08E-05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BPC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osin binding protein C, slow typ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,19E-05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FTY2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ft-right determination factor 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,56E-05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NI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oponin I type 1 (skeletal, slow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,69E-05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GFB2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orming growth factor, beta 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,89E-05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BPC3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osin binding protein C, cardia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,91E-05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CAP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itin-cap (telethonin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,99E-05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PK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togen-activated protein kinase 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,80E-04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V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veolin 1, caveolae protein, 22kD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,06E-04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GFB3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orming growth factor, beta 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,29E-04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KCA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kinase C, alph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,88E-04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MP2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one morphogenetic protein 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,07E-04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NT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oponin T type 1 (skeletal, slow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1001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H1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osin, heavy chain 11, smooth muscl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1195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NI3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oponin I type 3 (cardiac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1298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PK3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LOC100271831; mitogen-activated protein kinase 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159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GPT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iopoietin 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2253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M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ment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2722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GF3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oblast growth factor 3 (murine mammary tumor virus integration site (v-int-2) oncogene homolog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2991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HL2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ur and a half LIM domains 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363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MD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stroph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4071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TN2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nin, alpha 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4072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KCZ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kinase C, zet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5304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EB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s homolog enriched in bra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5688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GF1R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sulin-like growth factor 1 recepto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5691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KCE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kinase C, epsil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6049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P1GDS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P1, GTP-GDP dissociation stimulator 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7242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TC1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n, alpha, cardiac muscle 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8059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HBG</w:t>
            </w:r>
          </w:p>
        </w:tc>
        <w:tc>
          <w:tcPr>
            <w:tcW w:w="6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x hormone-binding globul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,0097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4:02:00Z</dcterms:created>
  <dc:creator>Minja Zorc (RRes-Roth)</dc:creator>
  <dc:description/>
  <dc:language>en-US</dc:language>
  <cp:lastModifiedBy>Ogorevc, Jernej</cp:lastModifiedBy>
  <dcterms:modified xsi:type="dcterms:W3CDTF">2012-10-26T14:02:00Z</dcterms:modified>
  <cp:revision>2</cp:revision>
  <dc:subject/>
  <dc:title/>
</cp:coreProperties>
</file>